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5EA394" w14:textId="387658F3" w:rsidR="003416E7" w:rsidRPr="004B5E4C" w:rsidRDefault="003416E7" w:rsidP="00F45476">
      <w:pPr>
        <w:spacing w:line="360" w:lineRule="auto"/>
        <w:rPr>
          <w:b/>
          <w:bCs/>
          <w:lang w:val="en-US"/>
        </w:rPr>
      </w:pPr>
      <w:bookmarkStart w:id="0" w:name="_GoBack"/>
      <w:r w:rsidRPr="004B5E4C">
        <w:rPr>
          <w:b/>
          <w:bCs/>
          <w:noProof/>
          <w:lang w:val="en-US" w:eastAsia="en-US"/>
        </w:rPr>
        <w:drawing>
          <wp:inline distT="0" distB="0" distL="0" distR="0" wp14:anchorId="2F3F373F" wp14:editId="580DC634">
            <wp:extent cx="5670550" cy="4775835"/>
            <wp:effectExtent l="0" t="0" r="635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55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EAE77E2" w14:textId="485269CC" w:rsidR="00A46B47" w:rsidRPr="004B5E4C" w:rsidRDefault="00CA135C" w:rsidP="00F45476">
      <w:pPr>
        <w:spacing w:line="360" w:lineRule="auto"/>
        <w:jc w:val="both"/>
        <w:rPr>
          <w:bCs/>
          <w:i/>
          <w:sz w:val="20"/>
          <w:szCs w:val="20"/>
          <w:lang w:val="en-US"/>
        </w:rPr>
      </w:pPr>
      <w:r w:rsidRPr="004B5E4C">
        <w:rPr>
          <w:b/>
          <w:i/>
          <w:sz w:val="20"/>
          <w:szCs w:val="20"/>
          <w:lang w:val="en-US"/>
        </w:rPr>
        <w:t xml:space="preserve">Supplementary </w:t>
      </w:r>
      <w:r w:rsidR="006C56B7" w:rsidRPr="004B5E4C">
        <w:rPr>
          <w:b/>
          <w:i/>
          <w:sz w:val="20"/>
          <w:szCs w:val="20"/>
          <w:lang w:val="en-US"/>
        </w:rPr>
        <w:t>Table S1</w:t>
      </w:r>
      <w:r w:rsidR="006C56B7" w:rsidRPr="004B5E4C">
        <w:rPr>
          <w:bCs/>
          <w:i/>
          <w:sz w:val="20"/>
          <w:szCs w:val="20"/>
          <w:lang w:val="en-US"/>
        </w:rPr>
        <w:t xml:space="preserve">: The table </w:t>
      </w:r>
      <w:r w:rsidR="009C1FC4" w:rsidRPr="004B5E4C">
        <w:rPr>
          <w:bCs/>
          <w:i/>
          <w:sz w:val="20"/>
          <w:szCs w:val="20"/>
          <w:lang w:val="en-US"/>
        </w:rPr>
        <w:t>summarizes</w:t>
      </w:r>
      <w:r w:rsidR="006C56B7" w:rsidRPr="004B5E4C">
        <w:rPr>
          <w:bCs/>
          <w:i/>
          <w:sz w:val="20"/>
          <w:szCs w:val="20"/>
          <w:lang w:val="en-US"/>
        </w:rPr>
        <w:t xml:space="preserve"> the results of the multivariable analysis across all deviation parameters. Columns show regression coefficients (β) with 95% confidence intervals (CI) and p-values for each deviation parameter. For categorical variables with more than two levels (gap type), p-values refer to the overall (Type III) effect; individual coefficients are not reported due to reference-category coding. Intraclass correlation coefficient</w:t>
      </w:r>
      <w:r w:rsidR="00CF79F7" w:rsidRPr="004B5E4C">
        <w:rPr>
          <w:bCs/>
          <w:i/>
          <w:sz w:val="20"/>
          <w:szCs w:val="20"/>
          <w:lang w:val="en-US"/>
        </w:rPr>
        <w:t xml:space="preserve"> </w:t>
      </w:r>
      <w:r w:rsidR="006C56B7" w:rsidRPr="004B5E4C">
        <w:rPr>
          <w:bCs/>
          <w:i/>
          <w:sz w:val="20"/>
          <w:szCs w:val="20"/>
          <w:lang w:val="en-US"/>
        </w:rPr>
        <w:t>(ICC)</w:t>
      </w:r>
      <w:r w:rsidR="00CF79F7" w:rsidRPr="004B5E4C">
        <w:rPr>
          <w:bCs/>
          <w:i/>
          <w:sz w:val="20"/>
          <w:szCs w:val="20"/>
          <w:lang w:val="en-US"/>
        </w:rPr>
        <w:t xml:space="preserve"> </w:t>
      </w:r>
      <w:r w:rsidR="006C56B7" w:rsidRPr="004B5E4C">
        <w:rPr>
          <w:bCs/>
          <w:i/>
          <w:sz w:val="20"/>
          <w:szCs w:val="20"/>
          <w:lang w:val="en-US"/>
        </w:rPr>
        <w:t>indicates the proportion of variance attributable to patient-level clustering.</w:t>
      </w:r>
      <w:r w:rsidR="00A46B47" w:rsidRPr="004B5E4C">
        <w:rPr>
          <w:bCs/>
          <w:i/>
          <w:sz w:val="20"/>
          <w:szCs w:val="20"/>
          <w:lang w:val="en-US"/>
        </w:rPr>
        <w:br/>
        <w:t>All models were linear mixed-effects models including method, age, sex, jaw, implant region, and gap type as fixed effects, and patient as a random intercept.</w:t>
      </w:r>
      <w:r w:rsidR="00E35930" w:rsidRPr="004B5E4C">
        <w:rPr>
          <w:bCs/>
          <w:i/>
          <w:sz w:val="20"/>
          <w:szCs w:val="20"/>
          <w:lang w:val="en-US"/>
        </w:rPr>
        <w:t xml:space="preserve"> For outcomes with negligible or non-identifiable patient-level variance (ICC ≈ 0), fixed-effects models were applied (2D vestibulo-oral base deviation).</w:t>
      </w:r>
    </w:p>
    <w:sectPr w:rsidR="00A46B47" w:rsidRPr="004B5E4C" w:rsidSect="00D625AB">
      <w:footerReference w:type="even" r:id="rId9"/>
      <w:footerReference w:type="default" r:id="rId10"/>
      <w:pgSz w:w="11900" w:h="16840"/>
      <w:pgMar w:top="1417" w:right="1694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A4B43F" w14:textId="77777777" w:rsidR="000C27D5" w:rsidRDefault="000C27D5" w:rsidP="008F5FE5">
      <w:r>
        <w:separator/>
      </w:r>
    </w:p>
  </w:endnote>
  <w:endnote w:type="continuationSeparator" w:id="0">
    <w:p w14:paraId="33B1F8E3" w14:textId="77777777" w:rsidR="000C27D5" w:rsidRDefault="000C27D5" w:rsidP="008F5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ICTFontTextStyleBody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ICTFontTextStyleItalicBody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65744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1EB0A6" w14:textId="77777777" w:rsidR="008F5FE5" w:rsidRDefault="008F5FE5" w:rsidP="00C77C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6BA461" w14:textId="77777777" w:rsidR="008F5FE5" w:rsidRDefault="008F5FE5" w:rsidP="008F5FE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282960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679B58" w14:textId="500B4D65" w:rsidR="008F5FE5" w:rsidRDefault="008F5FE5" w:rsidP="00C77C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25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BF6235" w14:textId="77777777" w:rsidR="008F5FE5" w:rsidRDefault="008F5FE5" w:rsidP="008F5F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EA6BC" w14:textId="77777777" w:rsidR="000C27D5" w:rsidRDefault="000C27D5" w:rsidP="008F5FE5">
      <w:r>
        <w:separator/>
      </w:r>
    </w:p>
  </w:footnote>
  <w:footnote w:type="continuationSeparator" w:id="0">
    <w:p w14:paraId="6BC52CC1" w14:textId="77777777" w:rsidR="000C27D5" w:rsidRDefault="000C27D5" w:rsidP="008F5F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53657"/>
    <w:multiLevelType w:val="multilevel"/>
    <w:tmpl w:val="DB54B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9F254D"/>
    <w:multiLevelType w:val="hybridMultilevel"/>
    <w:tmpl w:val="3D646E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656213"/>
    <w:multiLevelType w:val="multilevel"/>
    <w:tmpl w:val="58AE6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041F37"/>
    <w:multiLevelType w:val="multilevel"/>
    <w:tmpl w:val="7D9C4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BB3507"/>
    <w:multiLevelType w:val="multilevel"/>
    <w:tmpl w:val="158C2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B933D5"/>
    <w:multiLevelType w:val="multilevel"/>
    <w:tmpl w:val="5100D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9B7278"/>
    <w:multiLevelType w:val="multilevel"/>
    <w:tmpl w:val="B4E66D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295D133E"/>
    <w:multiLevelType w:val="multilevel"/>
    <w:tmpl w:val="B4E66D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E15B50"/>
    <w:multiLevelType w:val="multilevel"/>
    <w:tmpl w:val="A274E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721C0D"/>
    <w:multiLevelType w:val="hybridMultilevel"/>
    <w:tmpl w:val="EE1422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3C18FD"/>
    <w:multiLevelType w:val="multilevel"/>
    <w:tmpl w:val="4FBEC1FA"/>
    <w:lvl w:ilvl="0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>
      <w:start w:val="1"/>
      <w:numFmt w:val="bullet"/>
      <w:lvlText w:val="o"/>
      <w:lvlJc w:val="left"/>
      <w:pPr>
        <w:tabs>
          <w:tab w:val="num" w:pos="1222"/>
        </w:tabs>
        <w:ind w:left="1222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11" w15:restartNumberingAfterBreak="0">
    <w:nsid w:val="3F962622"/>
    <w:multiLevelType w:val="multilevel"/>
    <w:tmpl w:val="29B8D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9D7512"/>
    <w:multiLevelType w:val="multilevel"/>
    <w:tmpl w:val="23DE4D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7D50947"/>
    <w:multiLevelType w:val="multilevel"/>
    <w:tmpl w:val="4FBEC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A7115E7"/>
    <w:multiLevelType w:val="multilevel"/>
    <w:tmpl w:val="FEFCB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87A75"/>
    <w:multiLevelType w:val="hybridMultilevel"/>
    <w:tmpl w:val="25CC8C92"/>
    <w:lvl w:ilvl="0" w:tplc="BBCAB646">
      <w:start w:val="1"/>
      <w:numFmt w:val="decimal"/>
      <w:lvlText w:val="%1."/>
      <w:lvlJc w:val="left"/>
      <w:pPr>
        <w:ind w:left="720" w:hanging="360"/>
      </w:pPr>
      <w:rPr>
        <w:rFonts w:ascii="UICTFontTextStyleBody" w:hAnsi="UICTFontTextStyleBody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29299D"/>
    <w:multiLevelType w:val="multilevel"/>
    <w:tmpl w:val="5542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2F004E"/>
    <w:multiLevelType w:val="multilevel"/>
    <w:tmpl w:val="A9584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BE1027F"/>
    <w:multiLevelType w:val="hybridMultilevel"/>
    <w:tmpl w:val="E01E588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1A1E32"/>
    <w:multiLevelType w:val="multilevel"/>
    <w:tmpl w:val="1B562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D82EC1"/>
    <w:multiLevelType w:val="multilevel"/>
    <w:tmpl w:val="9E92C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997B77"/>
    <w:multiLevelType w:val="multilevel"/>
    <w:tmpl w:val="9306B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3ED345D"/>
    <w:multiLevelType w:val="multilevel"/>
    <w:tmpl w:val="3B78D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3"/>
  </w:num>
  <w:num w:numId="5">
    <w:abstractNumId w:val="5"/>
  </w:num>
  <w:num w:numId="6">
    <w:abstractNumId w:val="21"/>
  </w:num>
  <w:num w:numId="7">
    <w:abstractNumId w:val="14"/>
  </w:num>
  <w:num w:numId="8">
    <w:abstractNumId w:val="2"/>
  </w:num>
  <w:num w:numId="9">
    <w:abstractNumId w:val="10"/>
  </w:num>
  <w:num w:numId="10">
    <w:abstractNumId w:val="4"/>
  </w:num>
  <w:num w:numId="11">
    <w:abstractNumId w:val="22"/>
  </w:num>
  <w:num w:numId="12">
    <w:abstractNumId w:val="17"/>
  </w:num>
  <w:num w:numId="13">
    <w:abstractNumId w:val="19"/>
  </w:num>
  <w:num w:numId="14">
    <w:abstractNumId w:val="11"/>
  </w:num>
  <w:num w:numId="15">
    <w:abstractNumId w:val="8"/>
  </w:num>
  <w:num w:numId="16">
    <w:abstractNumId w:val="16"/>
  </w:num>
  <w:num w:numId="17">
    <w:abstractNumId w:val="20"/>
  </w:num>
  <w:num w:numId="18">
    <w:abstractNumId w:val="12"/>
  </w:num>
  <w:num w:numId="19">
    <w:abstractNumId w:val="9"/>
  </w:num>
  <w:num w:numId="20">
    <w:abstractNumId w:val="6"/>
  </w:num>
  <w:num w:numId="21">
    <w:abstractNumId w:val="15"/>
  </w:num>
  <w:num w:numId="22">
    <w:abstractNumId w:val="18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930"/>
    <w:rsid w:val="00005C35"/>
    <w:rsid w:val="00006258"/>
    <w:rsid w:val="00010FD9"/>
    <w:rsid w:val="00011C71"/>
    <w:rsid w:val="0001416D"/>
    <w:rsid w:val="00015438"/>
    <w:rsid w:val="00015CCD"/>
    <w:rsid w:val="000210A3"/>
    <w:rsid w:val="00021253"/>
    <w:rsid w:val="0002125C"/>
    <w:rsid w:val="00022485"/>
    <w:rsid w:val="00025CC5"/>
    <w:rsid w:val="000277EA"/>
    <w:rsid w:val="00064735"/>
    <w:rsid w:val="00070515"/>
    <w:rsid w:val="00070EF5"/>
    <w:rsid w:val="00072287"/>
    <w:rsid w:val="00083C0D"/>
    <w:rsid w:val="000A3259"/>
    <w:rsid w:val="000A35C6"/>
    <w:rsid w:val="000A57C2"/>
    <w:rsid w:val="000B1B99"/>
    <w:rsid w:val="000B3469"/>
    <w:rsid w:val="000C13B4"/>
    <w:rsid w:val="000C27D5"/>
    <w:rsid w:val="000C3208"/>
    <w:rsid w:val="000C449C"/>
    <w:rsid w:val="000C5A19"/>
    <w:rsid w:val="000C6B80"/>
    <w:rsid w:val="000D3030"/>
    <w:rsid w:val="000D51A0"/>
    <w:rsid w:val="000D56B3"/>
    <w:rsid w:val="000D7902"/>
    <w:rsid w:val="000F2E74"/>
    <w:rsid w:val="000F643B"/>
    <w:rsid w:val="001214AD"/>
    <w:rsid w:val="00132692"/>
    <w:rsid w:val="00134717"/>
    <w:rsid w:val="001351D4"/>
    <w:rsid w:val="00136AE9"/>
    <w:rsid w:val="00136D03"/>
    <w:rsid w:val="0014371E"/>
    <w:rsid w:val="0014606F"/>
    <w:rsid w:val="0014710A"/>
    <w:rsid w:val="00154522"/>
    <w:rsid w:val="0015534C"/>
    <w:rsid w:val="00162C6C"/>
    <w:rsid w:val="001645F7"/>
    <w:rsid w:val="00177FE4"/>
    <w:rsid w:val="00186265"/>
    <w:rsid w:val="001B5F0C"/>
    <w:rsid w:val="001C669D"/>
    <w:rsid w:val="001D2053"/>
    <w:rsid w:val="001D5E99"/>
    <w:rsid w:val="001D78D4"/>
    <w:rsid w:val="001E0B80"/>
    <w:rsid w:val="001F0056"/>
    <w:rsid w:val="001F03AB"/>
    <w:rsid w:val="001F0D38"/>
    <w:rsid w:val="00200C4F"/>
    <w:rsid w:val="0020177A"/>
    <w:rsid w:val="002065AC"/>
    <w:rsid w:val="00214201"/>
    <w:rsid w:val="00216FB0"/>
    <w:rsid w:val="00226DB9"/>
    <w:rsid w:val="00233CA1"/>
    <w:rsid w:val="0024030D"/>
    <w:rsid w:val="002525A7"/>
    <w:rsid w:val="00252F2C"/>
    <w:rsid w:val="00254BA2"/>
    <w:rsid w:val="00255261"/>
    <w:rsid w:val="0026201A"/>
    <w:rsid w:val="0026203B"/>
    <w:rsid w:val="002644F1"/>
    <w:rsid w:val="0027485F"/>
    <w:rsid w:val="00274933"/>
    <w:rsid w:val="0028187E"/>
    <w:rsid w:val="0028710B"/>
    <w:rsid w:val="00297E42"/>
    <w:rsid w:val="002A10A3"/>
    <w:rsid w:val="002A2B25"/>
    <w:rsid w:val="002A4B2B"/>
    <w:rsid w:val="002B0559"/>
    <w:rsid w:val="002B3162"/>
    <w:rsid w:val="002B3763"/>
    <w:rsid w:val="002B523A"/>
    <w:rsid w:val="002C02C4"/>
    <w:rsid w:val="002C242C"/>
    <w:rsid w:val="002C3143"/>
    <w:rsid w:val="002C6475"/>
    <w:rsid w:val="002D03CA"/>
    <w:rsid w:val="002D4DC7"/>
    <w:rsid w:val="002D5BAB"/>
    <w:rsid w:val="002F30FD"/>
    <w:rsid w:val="002F75DC"/>
    <w:rsid w:val="00300439"/>
    <w:rsid w:val="003018B5"/>
    <w:rsid w:val="00301A72"/>
    <w:rsid w:val="003060BC"/>
    <w:rsid w:val="003062CB"/>
    <w:rsid w:val="00306573"/>
    <w:rsid w:val="003149E0"/>
    <w:rsid w:val="00314FA7"/>
    <w:rsid w:val="00326D8C"/>
    <w:rsid w:val="00340865"/>
    <w:rsid w:val="003416E7"/>
    <w:rsid w:val="00350662"/>
    <w:rsid w:val="0035174B"/>
    <w:rsid w:val="0035259C"/>
    <w:rsid w:val="00355B56"/>
    <w:rsid w:val="00361E47"/>
    <w:rsid w:val="00362E7E"/>
    <w:rsid w:val="00367EA8"/>
    <w:rsid w:val="0037028E"/>
    <w:rsid w:val="00371B0B"/>
    <w:rsid w:val="00371F41"/>
    <w:rsid w:val="00372DB2"/>
    <w:rsid w:val="00375CFA"/>
    <w:rsid w:val="00382EC4"/>
    <w:rsid w:val="0038445E"/>
    <w:rsid w:val="00386968"/>
    <w:rsid w:val="0039641A"/>
    <w:rsid w:val="003A45EA"/>
    <w:rsid w:val="003B04EE"/>
    <w:rsid w:val="003B07E7"/>
    <w:rsid w:val="003B4A69"/>
    <w:rsid w:val="003B6387"/>
    <w:rsid w:val="003B6924"/>
    <w:rsid w:val="003B724A"/>
    <w:rsid w:val="003C08AB"/>
    <w:rsid w:val="003C0F5C"/>
    <w:rsid w:val="003C107B"/>
    <w:rsid w:val="003D0261"/>
    <w:rsid w:val="003D180E"/>
    <w:rsid w:val="003E0237"/>
    <w:rsid w:val="003E7A10"/>
    <w:rsid w:val="00400136"/>
    <w:rsid w:val="0040039F"/>
    <w:rsid w:val="004015A8"/>
    <w:rsid w:val="004160EA"/>
    <w:rsid w:val="004202B2"/>
    <w:rsid w:val="00420F49"/>
    <w:rsid w:val="00422930"/>
    <w:rsid w:val="0042668E"/>
    <w:rsid w:val="00427FBD"/>
    <w:rsid w:val="00431090"/>
    <w:rsid w:val="00432089"/>
    <w:rsid w:val="00432B7B"/>
    <w:rsid w:val="004336C2"/>
    <w:rsid w:val="0043437B"/>
    <w:rsid w:val="00435ED1"/>
    <w:rsid w:val="004430CE"/>
    <w:rsid w:val="004434D1"/>
    <w:rsid w:val="00444C75"/>
    <w:rsid w:val="00445D7C"/>
    <w:rsid w:val="00446882"/>
    <w:rsid w:val="004511FB"/>
    <w:rsid w:val="004601CA"/>
    <w:rsid w:val="00461CB5"/>
    <w:rsid w:val="00462D43"/>
    <w:rsid w:val="00465883"/>
    <w:rsid w:val="00482829"/>
    <w:rsid w:val="004833F0"/>
    <w:rsid w:val="00484F23"/>
    <w:rsid w:val="00496D39"/>
    <w:rsid w:val="004A1198"/>
    <w:rsid w:val="004A5E14"/>
    <w:rsid w:val="004B16E6"/>
    <w:rsid w:val="004B1B5E"/>
    <w:rsid w:val="004B3C0F"/>
    <w:rsid w:val="004B5E4C"/>
    <w:rsid w:val="004C1020"/>
    <w:rsid w:val="004C664B"/>
    <w:rsid w:val="004E041F"/>
    <w:rsid w:val="004F02E8"/>
    <w:rsid w:val="00500058"/>
    <w:rsid w:val="00500428"/>
    <w:rsid w:val="00501EEC"/>
    <w:rsid w:val="0050379F"/>
    <w:rsid w:val="00503D2D"/>
    <w:rsid w:val="00505694"/>
    <w:rsid w:val="00512B96"/>
    <w:rsid w:val="0051351A"/>
    <w:rsid w:val="0052285F"/>
    <w:rsid w:val="00523C47"/>
    <w:rsid w:val="0052583C"/>
    <w:rsid w:val="005259F6"/>
    <w:rsid w:val="00527872"/>
    <w:rsid w:val="0053071D"/>
    <w:rsid w:val="00537D9A"/>
    <w:rsid w:val="00541262"/>
    <w:rsid w:val="0055292B"/>
    <w:rsid w:val="00553A4B"/>
    <w:rsid w:val="005559A6"/>
    <w:rsid w:val="0056624C"/>
    <w:rsid w:val="00575B3A"/>
    <w:rsid w:val="00580B73"/>
    <w:rsid w:val="00583D63"/>
    <w:rsid w:val="00597244"/>
    <w:rsid w:val="005A2183"/>
    <w:rsid w:val="005A4276"/>
    <w:rsid w:val="005A4FDA"/>
    <w:rsid w:val="005A566F"/>
    <w:rsid w:val="005B4D77"/>
    <w:rsid w:val="005B4FBF"/>
    <w:rsid w:val="005B58A8"/>
    <w:rsid w:val="005C2A80"/>
    <w:rsid w:val="005C75EB"/>
    <w:rsid w:val="005D3D0C"/>
    <w:rsid w:val="005E2A16"/>
    <w:rsid w:val="005E452F"/>
    <w:rsid w:val="005F5C77"/>
    <w:rsid w:val="00601CCD"/>
    <w:rsid w:val="00606FCC"/>
    <w:rsid w:val="006073DC"/>
    <w:rsid w:val="006119E3"/>
    <w:rsid w:val="00616F81"/>
    <w:rsid w:val="006234FB"/>
    <w:rsid w:val="00624181"/>
    <w:rsid w:val="00634B8D"/>
    <w:rsid w:val="00643572"/>
    <w:rsid w:val="0065159A"/>
    <w:rsid w:val="00653761"/>
    <w:rsid w:val="006537D1"/>
    <w:rsid w:val="00653957"/>
    <w:rsid w:val="00654FF3"/>
    <w:rsid w:val="00662959"/>
    <w:rsid w:val="006655C3"/>
    <w:rsid w:val="00666875"/>
    <w:rsid w:val="0067105E"/>
    <w:rsid w:val="0067220B"/>
    <w:rsid w:val="00674AEB"/>
    <w:rsid w:val="0067511D"/>
    <w:rsid w:val="0069300F"/>
    <w:rsid w:val="00697845"/>
    <w:rsid w:val="006A047C"/>
    <w:rsid w:val="006A1C49"/>
    <w:rsid w:val="006A2DF4"/>
    <w:rsid w:val="006A5B61"/>
    <w:rsid w:val="006B7343"/>
    <w:rsid w:val="006C1B66"/>
    <w:rsid w:val="006C56B7"/>
    <w:rsid w:val="006E0842"/>
    <w:rsid w:val="00706BE0"/>
    <w:rsid w:val="00712396"/>
    <w:rsid w:val="007238EF"/>
    <w:rsid w:val="007265BB"/>
    <w:rsid w:val="007303D7"/>
    <w:rsid w:val="00731EAF"/>
    <w:rsid w:val="00733C60"/>
    <w:rsid w:val="007375D4"/>
    <w:rsid w:val="007379F0"/>
    <w:rsid w:val="00750D79"/>
    <w:rsid w:val="0075460B"/>
    <w:rsid w:val="00756FA8"/>
    <w:rsid w:val="00763B5E"/>
    <w:rsid w:val="00764171"/>
    <w:rsid w:val="007674D7"/>
    <w:rsid w:val="00771804"/>
    <w:rsid w:val="007771AF"/>
    <w:rsid w:val="00782F8A"/>
    <w:rsid w:val="00791A0D"/>
    <w:rsid w:val="007A3C51"/>
    <w:rsid w:val="007A5632"/>
    <w:rsid w:val="007B16D0"/>
    <w:rsid w:val="007B5FD3"/>
    <w:rsid w:val="007C6924"/>
    <w:rsid w:val="007C6B39"/>
    <w:rsid w:val="007D4DA0"/>
    <w:rsid w:val="007D71A7"/>
    <w:rsid w:val="007E6A13"/>
    <w:rsid w:val="007F1226"/>
    <w:rsid w:val="007F2951"/>
    <w:rsid w:val="007F35AC"/>
    <w:rsid w:val="00805B44"/>
    <w:rsid w:val="008107C9"/>
    <w:rsid w:val="00813C40"/>
    <w:rsid w:val="008147B5"/>
    <w:rsid w:val="00820CC3"/>
    <w:rsid w:val="00821559"/>
    <w:rsid w:val="00823ACC"/>
    <w:rsid w:val="00825BDE"/>
    <w:rsid w:val="00826FC1"/>
    <w:rsid w:val="00827116"/>
    <w:rsid w:val="008277AF"/>
    <w:rsid w:val="00833436"/>
    <w:rsid w:val="00833A3A"/>
    <w:rsid w:val="008506B0"/>
    <w:rsid w:val="008513BB"/>
    <w:rsid w:val="008545DA"/>
    <w:rsid w:val="00865DFB"/>
    <w:rsid w:val="00880AB7"/>
    <w:rsid w:val="00893413"/>
    <w:rsid w:val="008A01BA"/>
    <w:rsid w:val="008B03D8"/>
    <w:rsid w:val="008B14D5"/>
    <w:rsid w:val="008B402A"/>
    <w:rsid w:val="008B66A0"/>
    <w:rsid w:val="008C4B9C"/>
    <w:rsid w:val="008D1E97"/>
    <w:rsid w:val="008D788B"/>
    <w:rsid w:val="008E1EB5"/>
    <w:rsid w:val="008E285B"/>
    <w:rsid w:val="008E72E8"/>
    <w:rsid w:val="008F5FE5"/>
    <w:rsid w:val="00903C0C"/>
    <w:rsid w:val="009049F7"/>
    <w:rsid w:val="0090501C"/>
    <w:rsid w:val="009055AC"/>
    <w:rsid w:val="0091043B"/>
    <w:rsid w:val="00923202"/>
    <w:rsid w:val="00924E32"/>
    <w:rsid w:val="0092536F"/>
    <w:rsid w:val="009263AE"/>
    <w:rsid w:val="00927764"/>
    <w:rsid w:val="0093001B"/>
    <w:rsid w:val="00931E37"/>
    <w:rsid w:val="00934411"/>
    <w:rsid w:val="00940307"/>
    <w:rsid w:val="0094464B"/>
    <w:rsid w:val="00944909"/>
    <w:rsid w:val="009464F4"/>
    <w:rsid w:val="00952A04"/>
    <w:rsid w:val="009734FC"/>
    <w:rsid w:val="0097401B"/>
    <w:rsid w:val="0097462C"/>
    <w:rsid w:val="0097468B"/>
    <w:rsid w:val="009875AF"/>
    <w:rsid w:val="00987B1D"/>
    <w:rsid w:val="009A1357"/>
    <w:rsid w:val="009A1B83"/>
    <w:rsid w:val="009B1722"/>
    <w:rsid w:val="009B2ACE"/>
    <w:rsid w:val="009B3718"/>
    <w:rsid w:val="009B37E5"/>
    <w:rsid w:val="009B7B0B"/>
    <w:rsid w:val="009C1FC4"/>
    <w:rsid w:val="009C3FDF"/>
    <w:rsid w:val="009C4696"/>
    <w:rsid w:val="009C4C70"/>
    <w:rsid w:val="009C7434"/>
    <w:rsid w:val="009D43A0"/>
    <w:rsid w:val="009D776F"/>
    <w:rsid w:val="009E0B2D"/>
    <w:rsid w:val="009E2932"/>
    <w:rsid w:val="009E48CD"/>
    <w:rsid w:val="009F0866"/>
    <w:rsid w:val="009F29E3"/>
    <w:rsid w:val="00A0220E"/>
    <w:rsid w:val="00A164BD"/>
    <w:rsid w:val="00A20C41"/>
    <w:rsid w:val="00A32EA5"/>
    <w:rsid w:val="00A34790"/>
    <w:rsid w:val="00A34800"/>
    <w:rsid w:val="00A46B47"/>
    <w:rsid w:val="00A50771"/>
    <w:rsid w:val="00A611C4"/>
    <w:rsid w:val="00A6377D"/>
    <w:rsid w:val="00A6577D"/>
    <w:rsid w:val="00A65D4F"/>
    <w:rsid w:val="00A7616B"/>
    <w:rsid w:val="00A7696A"/>
    <w:rsid w:val="00A77079"/>
    <w:rsid w:val="00AA216D"/>
    <w:rsid w:val="00AA29AA"/>
    <w:rsid w:val="00AB1E5C"/>
    <w:rsid w:val="00AB3CEE"/>
    <w:rsid w:val="00AD5334"/>
    <w:rsid w:val="00AE6661"/>
    <w:rsid w:val="00AF157D"/>
    <w:rsid w:val="00AF3D99"/>
    <w:rsid w:val="00B01599"/>
    <w:rsid w:val="00B042BA"/>
    <w:rsid w:val="00B20D40"/>
    <w:rsid w:val="00B21DE7"/>
    <w:rsid w:val="00B30300"/>
    <w:rsid w:val="00B36E4D"/>
    <w:rsid w:val="00B377E3"/>
    <w:rsid w:val="00B45176"/>
    <w:rsid w:val="00B51576"/>
    <w:rsid w:val="00B722C5"/>
    <w:rsid w:val="00B736DE"/>
    <w:rsid w:val="00B74178"/>
    <w:rsid w:val="00B859E8"/>
    <w:rsid w:val="00B8693E"/>
    <w:rsid w:val="00BA2F85"/>
    <w:rsid w:val="00BA6619"/>
    <w:rsid w:val="00BA727D"/>
    <w:rsid w:val="00BB50A8"/>
    <w:rsid w:val="00BB536B"/>
    <w:rsid w:val="00BC2DA6"/>
    <w:rsid w:val="00BC6E78"/>
    <w:rsid w:val="00BD2CE4"/>
    <w:rsid w:val="00BD4F8A"/>
    <w:rsid w:val="00BD5293"/>
    <w:rsid w:val="00BD5C99"/>
    <w:rsid w:val="00BF7637"/>
    <w:rsid w:val="00C0511B"/>
    <w:rsid w:val="00C05BC3"/>
    <w:rsid w:val="00C06E6F"/>
    <w:rsid w:val="00C114DD"/>
    <w:rsid w:val="00C12F36"/>
    <w:rsid w:val="00C231BF"/>
    <w:rsid w:val="00C340F8"/>
    <w:rsid w:val="00C369DA"/>
    <w:rsid w:val="00C36B16"/>
    <w:rsid w:val="00C4097D"/>
    <w:rsid w:val="00C41D41"/>
    <w:rsid w:val="00C434FA"/>
    <w:rsid w:val="00C43AF8"/>
    <w:rsid w:val="00C52A7E"/>
    <w:rsid w:val="00C633DF"/>
    <w:rsid w:val="00C64A10"/>
    <w:rsid w:val="00C659CE"/>
    <w:rsid w:val="00C70295"/>
    <w:rsid w:val="00C74797"/>
    <w:rsid w:val="00C752CF"/>
    <w:rsid w:val="00C7634F"/>
    <w:rsid w:val="00C84510"/>
    <w:rsid w:val="00C85C9E"/>
    <w:rsid w:val="00C869C0"/>
    <w:rsid w:val="00C922D0"/>
    <w:rsid w:val="00C96DB3"/>
    <w:rsid w:val="00CA135C"/>
    <w:rsid w:val="00CA79A3"/>
    <w:rsid w:val="00CA7AA6"/>
    <w:rsid w:val="00CB1205"/>
    <w:rsid w:val="00CC0B80"/>
    <w:rsid w:val="00CC243E"/>
    <w:rsid w:val="00CC2867"/>
    <w:rsid w:val="00CC2E1D"/>
    <w:rsid w:val="00CD3CAB"/>
    <w:rsid w:val="00CD4111"/>
    <w:rsid w:val="00CE1BC8"/>
    <w:rsid w:val="00CE3E13"/>
    <w:rsid w:val="00CE49D9"/>
    <w:rsid w:val="00CE71A3"/>
    <w:rsid w:val="00CF0FB0"/>
    <w:rsid w:val="00CF15AC"/>
    <w:rsid w:val="00CF41A0"/>
    <w:rsid w:val="00CF5E4F"/>
    <w:rsid w:val="00CF79F7"/>
    <w:rsid w:val="00D033B7"/>
    <w:rsid w:val="00D046CB"/>
    <w:rsid w:val="00D07AC4"/>
    <w:rsid w:val="00D17CEA"/>
    <w:rsid w:val="00D21CDC"/>
    <w:rsid w:val="00D22B80"/>
    <w:rsid w:val="00D24F16"/>
    <w:rsid w:val="00D2566F"/>
    <w:rsid w:val="00D25BC4"/>
    <w:rsid w:val="00D27A5E"/>
    <w:rsid w:val="00D36DAF"/>
    <w:rsid w:val="00D42F94"/>
    <w:rsid w:val="00D564F3"/>
    <w:rsid w:val="00D625AB"/>
    <w:rsid w:val="00D831EA"/>
    <w:rsid w:val="00D83BF7"/>
    <w:rsid w:val="00D937C9"/>
    <w:rsid w:val="00D947AA"/>
    <w:rsid w:val="00D95A8D"/>
    <w:rsid w:val="00DA1F1F"/>
    <w:rsid w:val="00DD0B8F"/>
    <w:rsid w:val="00DD1EDC"/>
    <w:rsid w:val="00DE0312"/>
    <w:rsid w:val="00DE4A48"/>
    <w:rsid w:val="00DE73FC"/>
    <w:rsid w:val="00DF1D6E"/>
    <w:rsid w:val="00E02968"/>
    <w:rsid w:val="00E068F3"/>
    <w:rsid w:val="00E11825"/>
    <w:rsid w:val="00E12812"/>
    <w:rsid w:val="00E17881"/>
    <w:rsid w:val="00E17B3D"/>
    <w:rsid w:val="00E17D64"/>
    <w:rsid w:val="00E35930"/>
    <w:rsid w:val="00E37156"/>
    <w:rsid w:val="00E56907"/>
    <w:rsid w:val="00E6013B"/>
    <w:rsid w:val="00E61AC1"/>
    <w:rsid w:val="00E64B4B"/>
    <w:rsid w:val="00E71FC3"/>
    <w:rsid w:val="00E7234A"/>
    <w:rsid w:val="00E7296A"/>
    <w:rsid w:val="00E7516F"/>
    <w:rsid w:val="00E832CB"/>
    <w:rsid w:val="00E83D5A"/>
    <w:rsid w:val="00E86AF1"/>
    <w:rsid w:val="00E92D20"/>
    <w:rsid w:val="00E9676F"/>
    <w:rsid w:val="00EA1B38"/>
    <w:rsid w:val="00EB7DD5"/>
    <w:rsid w:val="00EB7FF4"/>
    <w:rsid w:val="00ED4896"/>
    <w:rsid w:val="00ED5104"/>
    <w:rsid w:val="00ED63E0"/>
    <w:rsid w:val="00ED6C30"/>
    <w:rsid w:val="00ED7FBF"/>
    <w:rsid w:val="00EE1335"/>
    <w:rsid w:val="00EE1ED7"/>
    <w:rsid w:val="00EE24E0"/>
    <w:rsid w:val="00EE2B18"/>
    <w:rsid w:val="00EF38B1"/>
    <w:rsid w:val="00F011B9"/>
    <w:rsid w:val="00F01D5D"/>
    <w:rsid w:val="00F07688"/>
    <w:rsid w:val="00F14073"/>
    <w:rsid w:val="00F23085"/>
    <w:rsid w:val="00F27FC8"/>
    <w:rsid w:val="00F414FB"/>
    <w:rsid w:val="00F45476"/>
    <w:rsid w:val="00F50A3E"/>
    <w:rsid w:val="00F5190B"/>
    <w:rsid w:val="00F52E33"/>
    <w:rsid w:val="00F66CCB"/>
    <w:rsid w:val="00F7364E"/>
    <w:rsid w:val="00F77D36"/>
    <w:rsid w:val="00F80180"/>
    <w:rsid w:val="00F91C39"/>
    <w:rsid w:val="00F97300"/>
    <w:rsid w:val="00FA445B"/>
    <w:rsid w:val="00FB0FB7"/>
    <w:rsid w:val="00FD59B9"/>
    <w:rsid w:val="00FD6388"/>
    <w:rsid w:val="00FD7C89"/>
    <w:rsid w:val="00FE2F26"/>
    <w:rsid w:val="00FE7FD7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C6F91"/>
  <w15:chartTrackingRefBased/>
  <w15:docId w15:val="{D5CDC38E-6CF3-5145-8F0E-6D5E4B94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48CD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9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90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E9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827116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27116"/>
    <w:rPr>
      <w:rFonts w:ascii="Times New Roman" w:eastAsia="Times New Roman" w:hAnsi="Times New Roman" w:cs="Times New Roman"/>
      <w:b/>
      <w:bCs/>
      <w:lang w:eastAsia="de-DE"/>
    </w:rPr>
  </w:style>
  <w:style w:type="character" w:styleId="Strong">
    <w:name w:val="Strong"/>
    <w:basedOn w:val="DefaultParagraphFont"/>
    <w:uiPriority w:val="22"/>
    <w:qFormat/>
    <w:rsid w:val="0082711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F5FE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FE5"/>
  </w:style>
  <w:style w:type="character" w:styleId="PageNumber">
    <w:name w:val="page number"/>
    <w:basedOn w:val="DefaultParagraphFont"/>
    <w:uiPriority w:val="99"/>
    <w:semiHidden/>
    <w:unhideWhenUsed/>
    <w:rsid w:val="008F5FE5"/>
  </w:style>
  <w:style w:type="character" w:customStyle="1" w:styleId="apple-converted-space">
    <w:name w:val="apple-converted-space"/>
    <w:basedOn w:val="DefaultParagraphFont"/>
    <w:rsid w:val="00503D2D"/>
  </w:style>
  <w:style w:type="table" w:styleId="TableGrid">
    <w:name w:val="Table Grid"/>
    <w:basedOn w:val="TableNormal"/>
    <w:uiPriority w:val="59"/>
    <w:rsid w:val="00371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2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A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A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A1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A1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49F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49F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296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D5E9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1D5E99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34086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E48CD"/>
    <w:rPr>
      <w:i/>
      <w:iCs/>
    </w:rPr>
  </w:style>
  <w:style w:type="character" w:customStyle="1" w:styleId="relative">
    <w:name w:val="relative"/>
    <w:basedOn w:val="DefaultParagraphFont"/>
    <w:rsid w:val="003B6924"/>
  </w:style>
  <w:style w:type="character" w:customStyle="1" w:styleId="Heading1Char">
    <w:name w:val="Heading 1 Char"/>
    <w:basedOn w:val="DefaultParagraphFont"/>
    <w:link w:val="Heading1"/>
    <w:uiPriority w:val="9"/>
    <w:rsid w:val="003149E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p1">
    <w:name w:val="p1"/>
    <w:basedOn w:val="Normal"/>
    <w:rsid w:val="000C3208"/>
    <w:rPr>
      <w:rFonts w:ascii="Helvetica" w:hAnsi="Helvetica"/>
      <w:color w:val="000000"/>
      <w:sz w:val="15"/>
      <w:szCs w:val="15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90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s2">
    <w:name w:val="s2"/>
    <w:basedOn w:val="DefaultParagraphFont"/>
    <w:rsid w:val="00F07688"/>
    <w:rPr>
      <w:rFonts w:ascii="UICTFontTextStyleBody" w:hAnsi="UICTFontTextStyleBody" w:hint="default"/>
      <w:b w:val="0"/>
      <w:bCs w:val="0"/>
      <w:i w:val="0"/>
      <w:iCs w:val="0"/>
      <w:sz w:val="28"/>
      <w:szCs w:val="28"/>
    </w:rPr>
  </w:style>
  <w:style w:type="character" w:customStyle="1" w:styleId="s4">
    <w:name w:val="s4"/>
    <w:basedOn w:val="DefaultParagraphFont"/>
    <w:rsid w:val="00F07688"/>
    <w:rPr>
      <w:rFonts w:ascii="UICTFontTextStyleBody" w:hAnsi="UICTFontTextStyleBody" w:hint="default"/>
      <w:b w:val="0"/>
      <w:bCs w:val="0"/>
      <w:i w:val="0"/>
      <w:iCs w:val="0"/>
      <w:color w:val="AF52DE"/>
      <w:sz w:val="28"/>
      <w:szCs w:val="28"/>
    </w:rPr>
  </w:style>
  <w:style w:type="character" w:customStyle="1" w:styleId="s5">
    <w:name w:val="s5"/>
    <w:basedOn w:val="DefaultParagraphFont"/>
    <w:rsid w:val="00F07688"/>
    <w:rPr>
      <w:rFonts w:ascii="UICTFontTextStyleItalicBody" w:hAnsi="UICTFontTextStyleItalicBody" w:hint="default"/>
      <w:b w:val="0"/>
      <w:bCs w:val="0"/>
      <w:i/>
      <w:iCs/>
      <w:color w:val="AF52DE"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DA1F1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FD59B9"/>
  </w:style>
  <w:style w:type="character" w:customStyle="1" w:styleId="bzpyqfadein">
    <w:name w:val="bz_pyq_fadein"/>
    <w:basedOn w:val="DefaultParagraphFont"/>
    <w:rsid w:val="00147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85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5424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3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4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819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856565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555681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8327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392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  <w:divsChild>
                            <w:div w:id="96030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  <w:divsChild>
                                <w:div w:id="483787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763573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2" w:space="0" w:color="auto"/>
                                        <w:bottom w:val="single" w:sz="2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508758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auto"/>
                                            <w:left w:val="single" w:sz="2" w:space="0" w:color="auto"/>
                                            <w:bottom w:val="single" w:sz="2" w:space="0" w:color="auto"/>
                                            <w:right w:val="single" w:sz="2" w:space="0" w:color="auto"/>
                                          </w:divBdr>
                                          <w:divsChild>
                                            <w:div w:id="1367019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15612112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auto"/>
                                                    <w:left w:val="single" w:sz="2" w:space="0" w:color="auto"/>
                                                    <w:bottom w:val="single" w:sz="2" w:space="0" w:color="auto"/>
                                                    <w:right w:val="single" w:sz="2" w:space="0" w:color="auto"/>
                                                  </w:divBdr>
                                                  <w:divsChild>
                                                    <w:div w:id="1543396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auto"/>
                                                        <w:left w:val="single" w:sz="2" w:space="0" w:color="auto"/>
                                                        <w:bottom w:val="single" w:sz="2" w:space="0" w:color="auto"/>
                                                        <w:right w:val="single" w:sz="2" w:space="0" w:color="auto"/>
                                                      </w:divBdr>
                                                      <w:divsChild>
                                                        <w:div w:id="11830851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auto"/>
                                                            <w:left w:val="single" w:sz="2" w:space="0" w:color="auto"/>
                                                            <w:bottom w:val="single" w:sz="2" w:space="0" w:color="auto"/>
                                                            <w:right w:val="single" w:sz="2" w:space="0" w:color="auto"/>
                                                          </w:divBdr>
                                                          <w:divsChild>
                                                            <w:div w:id="30297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auto"/>
                                                                <w:left w:val="single" w:sz="2" w:space="0" w:color="auto"/>
                                                                <w:bottom w:val="single" w:sz="2" w:space="0" w:color="auto"/>
                                                                <w:right w:val="single" w:sz="2" w:space="0" w:color="auto"/>
                                                              </w:divBdr>
                                                              <w:divsChild>
                                                                <w:div w:id="12823060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2" w:space="0" w:color="auto"/>
                                                                    <w:left w:val="single" w:sz="2" w:space="0" w:color="auto"/>
                                                                    <w:bottom w:val="single" w:sz="2" w:space="0" w:color="auto"/>
                                                                    <w:right w:val="single" w:sz="2" w:space="0" w:color="auto"/>
                                                                  </w:divBdr>
                                                                  <w:divsChild>
                                                                    <w:div w:id="4665547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2" w:space="0" w:color="auto"/>
                                                                        <w:left w:val="single" w:sz="2" w:space="0" w:color="auto"/>
                                                                        <w:bottom w:val="single" w:sz="2" w:space="0" w:color="auto"/>
                                                                        <w:right w:val="single" w:sz="2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85091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single" w:sz="2" w:space="0" w:color="auto"/>
                                                                            <w:left w:val="single" w:sz="2" w:space="0" w:color="auto"/>
                                                                            <w:bottom w:val="single" w:sz="2" w:space="0" w:color="auto"/>
                                                                            <w:right w:val="single" w:sz="2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15209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2" w:space="0" w:color="auto"/>
                                                                                <w:left w:val="single" w:sz="2" w:space="0" w:color="auto"/>
                                                                                <w:bottom w:val="single" w:sz="2" w:space="0" w:color="auto"/>
                                                                                <w:right w:val="single" w:sz="2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6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C6799-A3C2-46F2-8042-03CAE9822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yanka R</cp:lastModifiedBy>
  <cp:revision>3</cp:revision>
  <cp:lastPrinted>2026-03-16T09:11:00Z</cp:lastPrinted>
  <dcterms:created xsi:type="dcterms:W3CDTF">2026-03-17T08:03:00Z</dcterms:created>
  <dcterms:modified xsi:type="dcterms:W3CDTF">2026-03-26T13:07:00Z</dcterms:modified>
</cp:coreProperties>
</file>